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BB550" w14:textId="1945B54A" w:rsidR="00EC4E87" w:rsidRPr="0013056A" w:rsidRDefault="009179C9" w:rsidP="006917F5">
      <w:pPr>
        <w:pBdr>
          <w:top w:val="nil"/>
          <w:left w:val="nil"/>
          <w:bottom w:val="nil"/>
          <w:right w:val="nil"/>
          <w:between w:val="nil"/>
        </w:pBdr>
        <w:snapToGrid w:val="0"/>
        <w:spacing w:line="480" w:lineRule="auto"/>
        <w:rPr>
          <w:bCs/>
          <w:color w:val="000000" w:themeColor="text1"/>
        </w:rPr>
      </w:pPr>
      <w:r>
        <w:rPr>
          <w:b/>
          <w:color w:val="000000" w:themeColor="text1"/>
        </w:rPr>
        <w:t xml:space="preserve">Table 1S. </w:t>
      </w:r>
      <w:r w:rsidR="0013056A" w:rsidRPr="0013056A">
        <w:rPr>
          <w:bCs/>
          <w:color w:val="000000" w:themeColor="text1"/>
        </w:rPr>
        <w:t>S</w:t>
      </w:r>
      <w:r w:rsidR="00F40B96" w:rsidRPr="0013056A">
        <w:rPr>
          <w:bCs/>
          <w:color w:val="000000" w:themeColor="text1"/>
        </w:rPr>
        <w:t>ignal</w:t>
      </w:r>
      <w:r w:rsidR="0013056A" w:rsidRPr="0013056A">
        <w:rPr>
          <w:bCs/>
          <w:color w:val="000000" w:themeColor="text1"/>
        </w:rPr>
        <w:t>-to-</w:t>
      </w:r>
      <w:r w:rsidR="00F40B96" w:rsidRPr="0013056A">
        <w:rPr>
          <w:bCs/>
          <w:color w:val="000000" w:themeColor="text1"/>
        </w:rPr>
        <w:t>noise (S/N) and spectroscopic grey</w:t>
      </w:r>
      <w:r w:rsidR="009850DC" w:rsidRPr="0013056A">
        <w:rPr>
          <w:bCs/>
          <w:color w:val="000000" w:themeColor="text1"/>
        </w:rPr>
        <w:t xml:space="preserve"> and white matter tissue composition (%) in individual partici</w:t>
      </w:r>
      <w:r w:rsidR="0013056A" w:rsidRPr="0013056A">
        <w:rPr>
          <w:bCs/>
          <w:color w:val="000000" w:themeColor="text1"/>
        </w:rPr>
        <w:t xml:space="preserve">pa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080"/>
        <w:gridCol w:w="1350"/>
      </w:tblGrid>
      <w:tr w:rsidR="00EC4E87" w:rsidRPr="0013056A" w14:paraId="04BA4550" w14:textId="77777777" w:rsidTr="001279ED">
        <w:tc>
          <w:tcPr>
            <w:tcW w:w="1615" w:type="dxa"/>
          </w:tcPr>
          <w:p w14:paraId="506F6FF6" w14:textId="4E08F553" w:rsidR="00EC4E87" w:rsidRPr="0013056A" w:rsidRDefault="002F747B" w:rsidP="002F747B">
            <w:pPr>
              <w:snapToGrid w:val="0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b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1080" w:type="dxa"/>
          </w:tcPr>
          <w:p w14:paraId="5E26FDFE" w14:textId="10317565" w:rsidR="00EC4E87" w:rsidRPr="0013056A" w:rsidRDefault="002F747B" w:rsidP="00C41C0E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b/>
                <w:color w:val="000000" w:themeColor="text1"/>
                <w:sz w:val="24"/>
                <w:szCs w:val="24"/>
              </w:rPr>
              <w:t>S/N</w:t>
            </w:r>
          </w:p>
        </w:tc>
        <w:tc>
          <w:tcPr>
            <w:tcW w:w="1350" w:type="dxa"/>
          </w:tcPr>
          <w:p w14:paraId="18EADA02" w14:textId="60D8D1EF" w:rsidR="00EC4E87" w:rsidRPr="0013056A" w:rsidRDefault="002F747B" w:rsidP="00C41C0E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b/>
                <w:color w:val="000000" w:themeColor="text1"/>
                <w:sz w:val="24"/>
                <w:szCs w:val="24"/>
              </w:rPr>
              <w:t>Voxel GM + WM</w:t>
            </w:r>
          </w:p>
        </w:tc>
      </w:tr>
      <w:tr w:rsidR="0013056A" w:rsidRPr="0013056A" w14:paraId="4140BE3F" w14:textId="77777777" w:rsidTr="00B5547C">
        <w:trPr>
          <w:trHeight w:val="152"/>
        </w:trPr>
        <w:tc>
          <w:tcPr>
            <w:tcW w:w="4045" w:type="dxa"/>
            <w:gridSpan w:val="3"/>
          </w:tcPr>
          <w:p w14:paraId="7EE8BA51" w14:textId="3987D844" w:rsidR="0013056A" w:rsidRPr="0013056A" w:rsidRDefault="0013056A" w:rsidP="00964C2D">
            <w:pPr>
              <w:snapToGrid w:val="0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b/>
                <w:color w:val="000000" w:themeColor="text1"/>
                <w:sz w:val="24"/>
                <w:szCs w:val="24"/>
              </w:rPr>
              <w:t>Controls</w:t>
            </w:r>
          </w:p>
        </w:tc>
      </w:tr>
      <w:tr w:rsidR="007E2CFD" w:rsidRPr="0013056A" w14:paraId="5FEAA6B1" w14:textId="77777777" w:rsidTr="001279ED">
        <w:trPr>
          <w:trHeight w:val="149"/>
        </w:trPr>
        <w:tc>
          <w:tcPr>
            <w:tcW w:w="1615" w:type="dxa"/>
          </w:tcPr>
          <w:p w14:paraId="4356763A" w14:textId="4D443F4C" w:rsidR="007E2CFD" w:rsidRPr="007E2CFD" w:rsidRDefault="007E2CFD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7025A99" w14:textId="17E7A8E2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13A981F" w14:textId="0526D0EA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96.2</w:t>
            </w:r>
          </w:p>
        </w:tc>
      </w:tr>
      <w:tr w:rsidR="007E2CFD" w:rsidRPr="0013056A" w14:paraId="3675EC3C" w14:textId="77777777" w:rsidTr="001279ED">
        <w:trPr>
          <w:trHeight w:val="149"/>
        </w:trPr>
        <w:tc>
          <w:tcPr>
            <w:tcW w:w="1615" w:type="dxa"/>
          </w:tcPr>
          <w:p w14:paraId="2E943F41" w14:textId="4E3D1A27" w:rsidR="007E2CFD" w:rsidRPr="007E2CFD" w:rsidRDefault="007E2CFD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084B7729" w14:textId="2D4696E2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4809AE70" w14:textId="7721D921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81.2</w:t>
            </w:r>
          </w:p>
        </w:tc>
      </w:tr>
      <w:tr w:rsidR="007E2CFD" w:rsidRPr="0013056A" w14:paraId="1347031E" w14:textId="77777777" w:rsidTr="001279ED">
        <w:trPr>
          <w:trHeight w:val="149"/>
        </w:trPr>
        <w:tc>
          <w:tcPr>
            <w:tcW w:w="1615" w:type="dxa"/>
          </w:tcPr>
          <w:p w14:paraId="70F59112" w14:textId="19213851" w:rsidR="007E2CFD" w:rsidRPr="007E2CFD" w:rsidRDefault="007E2CFD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17CB630A" w14:textId="08171919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64F482B3" w14:textId="11A0B830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8</w:t>
            </w:r>
            <w:r w:rsidR="00905596">
              <w:rPr>
                <w:color w:val="000000"/>
                <w:sz w:val="24"/>
                <w:szCs w:val="24"/>
              </w:rPr>
              <w:t>3.4</w:t>
            </w:r>
          </w:p>
        </w:tc>
      </w:tr>
      <w:tr w:rsidR="007E2CFD" w:rsidRPr="0013056A" w14:paraId="4C45A7F5" w14:textId="77777777" w:rsidTr="001279ED">
        <w:trPr>
          <w:trHeight w:val="149"/>
        </w:trPr>
        <w:tc>
          <w:tcPr>
            <w:tcW w:w="1615" w:type="dxa"/>
          </w:tcPr>
          <w:p w14:paraId="5EDC2483" w14:textId="2A7A2F5A" w:rsidR="007E2CFD" w:rsidRPr="007E2CFD" w:rsidRDefault="007E2CFD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3E718E88" w14:textId="792A8203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14:paraId="264F5391" w14:textId="238C30F8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75.6</w:t>
            </w:r>
          </w:p>
        </w:tc>
      </w:tr>
      <w:tr w:rsidR="007E2CFD" w:rsidRPr="0013056A" w14:paraId="41B7460D" w14:textId="77777777" w:rsidTr="001279ED">
        <w:trPr>
          <w:trHeight w:val="149"/>
        </w:trPr>
        <w:tc>
          <w:tcPr>
            <w:tcW w:w="1615" w:type="dxa"/>
          </w:tcPr>
          <w:p w14:paraId="0414BB9B" w14:textId="2C7764D1" w:rsidR="007E2CFD" w:rsidRPr="007E2CFD" w:rsidRDefault="007E2CFD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2A6DDA17" w14:textId="6ECA9430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27494A61" w14:textId="205B147E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94.7</w:t>
            </w:r>
          </w:p>
        </w:tc>
      </w:tr>
      <w:tr w:rsidR="007E2CFD" w:rsidRPr="0013056A" w14:paraId="4438EE28" w14:textId="77777777" w:rsidTr="001279ED">
        <w:trPr>
          <w:trHeight w:val="149"/>
        </w:trPr>
        <w:tc>
          <w:tcPr>
            <w:tcW w:w="1615" w:type="dxa"/>
          </w:tcPr>
          <w:p w14:paraId="11ED11A3" w14:textId="7B636696" w:rsidR="007E2CFD" w:rsidRPr="007E2CFD" w:rsidRDefault="007E2CFD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4ECA6657" w14:textId="6CA3F33D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F074042" w14:textId="3DCF3AC4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8</w:t>
            </w:r>
            <w:r w:rsidR="00905596">
              <w:rPr>
                <w:color w:val="000000"/>
                <w:sz w:val="24"/>
                <w:szCs w:val="24"/>
              </w:rPr>
              <w:t>7.3</w:t>
            </w:r>
          </w:p>
        </w:tc>
      </w:tr>
      <w:tr w:rsidR="007E2CFD" w:rsidRPr="0013056A" w14:paraId="6669AFD2" w14:textId="77777777" w:rsidTr="001279ED">
        <w:trPr>
          <w:trHeight w:val="149"/>
        </w:trPr>
        <w:tc>
          <w:tcPr>
            <w:tcW w:w="1615" w:type="dxa"/>
          </w:tcPr>
          <w:p w14:paraId="22189FEE" w14:textId="2F637F54" w:rsidR="007E2CFD" w:rsidRPr="007E2CFD" w:rsidRDefault="007E2CFD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25BC4341" w14:textId="68B76A76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571547A0" w14:textId="66BB9638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89.3</w:t>
            </w:r>
          </w:p>
        </w:tc>
      </w:tr>
      <w:tr w:rsidR="007E2CFD" w:rsidRPr="0013056A" w14:paraId="124AC936" w14:textId="77777777" w:rsidTr="001279ED">
        <w:trPr>
          <w:trHeight w:val="149"/>
        </w:trPr>
        <w:tc>
          <w:tcPr>
            <w:tcW w:w="1615" w:type="dxa"/>
          </w:tcPr>
          <w:p w14:paraId="6E6B62CF" w14:textId="17189681" w:rsidR="007E2CFD" w:rsidRPr="007E2CFD" w:rsidRDefault="007E2CFD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28BA9091" w14:textId="5F7C2215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7F8AFE4D" w14:textId="084AE337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90.</w:t>
            </w:r>
            <w:r w:rsidR="00905596">
              <w:rPr>
                <w:color w:val="000000"/>
                <w:sz w:val="24"/>
                <w:szCs w:val="24"/>
              </w:rPr>
              <w:t>2</w:t>
            </w:r>
          </w:p>
        </w:tc>
      </w:tr>
      <w:tr w:rsidR="007E2CFD" w:rsidRPr="0013056A" w14:paraId="1141C161" w14:textId="77777777" w:rsidTr="001279ED">
        <w:trPr>
          <w:trHeight w:val="149"/>
        </w:trPr>
        <w:tc>
          <w:tcPr>
            <w:tcW w:w="1615" w:type="dxa"/>
          </w:tcPr>
          <w:p w14:paraId="66EFBFA8" w14:textId="2552964D" w:rsidR="007E2CFD" w:rsidRPr="007E2CFD" w:rsidRDefault="007E2CFD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169870FE" w14:textId="38346B14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5A15CC0C" w14:textId="58056001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8</w:t>
            </w:r>
            <w:r w:rsidR="00F81A17">
              <w:rPr>
                <w:color w:val="000000"/>
                <w:sz w:val="24"/>
                <w:szCs w:val="24"/>
              </w:rPr>
              <w:t>4.5</w:t>
            </w:r>
          </w:p>
        </w:tc>
      </w:tr>
      <w:tr w:rsidR="007E2CFD" w:rsidRPr="0013056A" w14:paraId="14DC211F" w14:textId="77777777" w:rsidTr="001279ED">
        <w:trPr>
          <w:trHeight w:val="149"/>
        </w:trPr>
        <w:tc>
          <w:tcPr>
            <w:tcW w:w="1615" w:type="dxa"/>
          </w:tcPr>
          <w:p w14:paraId="0C0DA19D" w14:textId="3F4D5CE5" w:rsidR="007E2CFD" w:rsidRPr="007E2CFD" w:rsidRDefault="007E2CFD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1FDBC16" w14:textId="4DFCA3E0" w:rsidR="007E2CFD" w:rsidRPr="007E2CFD" w:rsidRDefault="007E2CF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E2CFD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22A451A0" w14:textId="51295657" w:rsidR="007E2CFD" w:rsidRPr="007E2CFD" w:rsidRDefault="00F81A17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.9</w:t>
            </w:r>
          </w:p>
        </w:tc>
      </w:tr>
      <w:tr w:rsidR="0013056A" w:rsidRPr="0013056A" w14:paraId="70DEC5DC" w14:textId="77777777" w:rsidTr="00505588">
        <w:trPr>
          <w:trHeight w:val="179"/>
        </w:trPr>
        <w:tc>
          <w:tcPr>
            <w:tcW w:w="4045" w:type="dxa"/>
            <w:gridSpan w:val="3"/>
          </w:tcPr>
          <w:p w14:paraId="2BDA4D93" w14:textId="79518B8B" w:rsidR="0013056A" w:rsidRPr="0013056A" w:rsidRDefault="0013056A" w:rsidP="002F747B">
            <w:pPr>
              <w:snapToGrid w:val="0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b/>
                <w:color w:val="000000" w:themeColor="text1"/>
                <w:sz w:val="24"/>
                <w:szCs w:val="24"/>
              </w:rPr>
              <w:t>Stroke</w:t>
            </w:r>
          </w:p>
        </w:tc>
      </w:tr>
      <w:tr w:rsidR="00DA6B86" w:rsidRPr="0013056A" w14:paraId="6D14AE4A" w14:textId="77777777" w:rsidTr="001279ED">
        <w:trPr>
          <w:trHeight w:val="172"/>
        </w:trPr>
        <w:tc>
          <w:tcPr>
            <w:tcW w:w="1615" w:type="dxa"/>
          </w:tcPr>
          <w:p w14:paraId="77D72D02" w14:textId="7691FC22" w:rsidR="00DA6B86" w:rsidRPr="007E2CFD" w:rsidRDefault="00DA6B86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4E69E24" w14:textId="2370EC70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bottom"/>
          </w:tcPr>
          <w:p w14:paraId="6A201D65" w14:textId="009B6A21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83.4</w:t>
            </w:r>
          </w:p>
        </w:tc>
      </w:tr>
      <w:tr w:rsidR="00DA6B86" w:rsidRPr="0013056A" w14:paraId="3F9FD12D" w14:textId="77777777" w:rsidTr="001279ED">
        <w:trPr>
          <w:trHeight w:val="172"/>
        </w:trPr>
        <w:tc>
          <w:tcPr>
            <w:tcW w:w="1615" w:type="dxa"/>
          </w:tcPr>
          <w:p w14:paraId="76063A70" w14:textId="5982A7B3" w:rsidR="00DA6B86" w:rsidRPr="007E2CFD" w:rsidRDefault="00DA6B86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67FCE3A8" w14:textId="1D8358FF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4D6F3DB9" w14:textId="6543188D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sz w:val="24"/>
                <w:szCs w:val="24"/>
              </w:rPr>
              <w:t>93.3</w:t>
            </w:r>
          </w:p>
        </w:tc>
      </w:tr>
      <w:tr w:rsidR="00DA6B86" w:rsidRPr="0013056A" w14:paraId="3A98B377" w14:textId="77777777" w:rsidTr="001279ED">
        <w:trPr>
          <w:trHeight w:val="172"/>
        </w:trPr>
        <w:tc>
          <w:tcPr>
            <w:tcW w:w="1615" w:type="dxa"/>
          </w:tcPr>
          <w:p w14:paraId="12E9EEBB" w14:textId="046867E8" w:rsidR="00DA6B86" w:rsidRPr="007E2CFD" w:rsidRDefault="00DA6B86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33783242" w14:textId="5BE7D037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vAlign w:val="bottom"/>
          </w:tcPr>
          <w:p w14:paraId="7128858F" w14:textId="5A11CBA3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89.1</w:t>
            </w:r>
          </w:p>
        </w:tc>
      </w:tr>
      <w:tr w:rsidR="00DA6B86" w:rsidRPr="0013056A" w14:paraId="4B15C66C" w14:textId="77777777" w:rsidTr="001279ED">
        <w:trPr>
          <w:trHeight w:val="172"/>
        </w:trPr>
        <w:tc>
          <w:tcPr>
            <w:tcW w:w="1615" w:type="dxa"/>
          </w:tcPr>
          <w:p w14:paraId="68341663" w14:textId="3466D5A5" w:rsidR="00DA6B86" w:rsidRPr="007E2CFD" w:rsidRDefault="00DA6B86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314BCA34" w14:textId="15723FAE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bottom"/>
          </w:tcPr>
          <w:p w14:paraId="0F29A118" w14:textId="77BE1F87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92.8</w:t>
            </w:r>
          </w:p>
        </w:tc>
      </w:tr>
      <w:tr w:rsidR="00DA6B86" w:rsidRPr="0013056A" w14:paraId="059A212E" w14:textId="77777777" w:rsidTr="001279ED">
        <w:trPr>
          <w:trHeight w:val="172"/>
        </w:trPr>
        <w:tc>
          <w:tcPr>
            <w:tcW w:w="1615" w:type="dxa"/>
          </w:tcPr>
          <w:p w14:paraId="034E88E0" w14:textId="681EF4C7" w:rsidR="00DA6B86" w:rsidRPr="007E2CFD" w:rsidRDefault="00DA6B86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76E5A189" w14:textId="6E0AA63D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bottom"/>
          </w:tcPr>
          <w:p w14:paraId="1D69F9A0" w14:textId="53CC6CC9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91.2</w:t>
            </w:r>
          </w:p>
        </w:tc>
      </w:tr>
      <w:tr w:rsidR="00DA6B86" w:rsidRPr="0013056A" w14:paraId="2B118DDE" w14:textId="77777777" w:rsidTr="001279ED">
        <w:trPr>
          <w:trHeight w:val="172"/>
        </w:trPr>
        <w:tc>
          <w:tcPr>
            <w:tcW w:w="1615" w:type="dxa"/>
          </w:tcPr>
          <w:p w14:paraId="667998A8" w14:textId="06A16E55" w:rsidR="00DA6B86" w:rsidRPr="007E2CFD" w:rsidRDefault="00DA6B86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61E246D0" w14:textId="575437F2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vAlign w:val="bottom"/>
          </w:tcPr>
          <w:p w14:paraId="04F7A214" w14:textId="647646B1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84.3</w:t>
            </w:r>
          </w:p>
        </w:tc>
      </w:tr>
      <w:tr w:rsidR="00DA6B86" w:rsidRPr="0013056A" w14:paraId="4966886A" w14:textId="77777777" w:rsidTr="001279ED">
        <w:trPr>
          <w:trHeight w:val="172"/>
        </w:trPr>
        <w:tc>
          <w:tcPr>
            <w:tcW w:w="1615" w:type="dxa"/>
          </w:tcPr>
          <w:p w14:paraId="17E637E8" w14:textId="7A1265E7" w:rsidR="00DA6B86" w:rsidRPr="007E2CFD" w:rsidRDefault="00DA6B86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75FB8DE1" w14:textId="0FCF75D8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bottom"/>
          </w:tcPr>
          <w:p w14:paraId="5B7C44C1" w14:textId="2882CED1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93.5</w:t>
            </w:r>
          </w:p>
        </w:tc>
      </w:tr>
      <w:tr w:rsidR="00DA6B86" w:rsidRPr="0013056A" w14:paraId="0375465B" w14:textId="77777777" w:rsidTr="001279ED">
        <w:trPr>
          <w:trHeight w:val="172"/>
        </w:trPr>
        <w:tc>
          <w:tcPr>
            <w:tcW w:w="1615" w:type="dxa"/>
          </w:tcPr>
          <w:p w14:paraId="3CB05636" w14:textId="2EDC4382" w:rsidR="00DA6B86" w:rsidRPr="007E2CFD" w:rsidRDefault="00DA6B86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53E82231" w14:textId="0BF7E175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vAlign w:val="bottom"/>
          </w:tcPr>
          <w:p w14:paraId="7D8C1E59" w14:textId="3D44EB96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91.3</w:t>
            </w:r>
          </w:p>
        </w:tc>
      </w:tr>
      <w:tr w:rsidR="00DA6B86" w:rsidRPr="0013056A" w14:paraId="5FD1691E" w14:textId="77777777" w:rsidTr="001279ED">
        <w:trPr>
          <w:trHeight w:val="172"/>
        </w:trPr>
        <w:tc>
          <w:tcPr>
            <w:tcW w:w="1615" w:type="dxa"/>
          </w:tcPr>
          <w:p w14:paraId="36D0F670" w14:textId="53169DFA" w:rsidR="00DA6B86" w:rsidRPr="007E2CFD" w:rsidRDefault="00DA6B86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098AF058" w14:textId="37702992" w:rsidR="00DA6B86" w:rsidRPr="0013056A" w:rsidRDefault="00DA6B86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bottom"/>
          </w:tcPr>
          <w:p w14:paraId="4518B480" w14:textId="34B6923D" w:rsidR="00DA6B86" w:rsidRPr="0013056A" w:rsidRDefault="00F81A17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 w:rsidR="00DA6B86" w:rsidRPr="0013056A">
              <w:rPr>
                <w:color w:val="000000"/>
                <w:sz w:val="24"/>
                <w:szCs w:val="24"/>
              </w:rPr>
              <w:t>5.9</w:t>
            </w:r>
          </w:p>
        </w:tc>
      </w:tr>
      <w:tr w:rsidR="001279ED" w:rsidRPr="0013056A" w14:paraId="30540EE3" w14:textId="77777777" w:rsidTr="001279ED">
        <w:trPr>
          <w:trHeight w:val="32"/>
        </w:trPr>
        <w:tc>
          <w:tcPr>
            <w:tcW w:w="1615" w:type="dxa"/>
          </w:tcPr>
          <w:p w14:paraId="71F017AF" w14:textId="018C0740" w:rsidR="001279ED" w:rsidRPr="007E2CFD" w:rsidRDefault="00DA6B86" w:rsidP="007E2CFD">
            <w:pPr>
              <w:snapToGrid w:val="0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7E2CFD">
              <w:rPr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14:paraId="22C97EC0" w14:textId="64F7A93E" w:rsidR="001279ED" w:rsidRPr="0013056A" w:rsidRDefault="001279E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bottom"/>
          </w:tcPr>
          <w:p w14:paraId="7FBA7CD6" w14:textId="07223422" w:rsidR="001279ED" w:rsidRPr="0013056A" w:rsidRDefault="001279ED" w:rsidP="007E2CFD">
            <w:pPr>
              <w:snapToGrid w:val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84.6</w:t>
            </w:r>
          </w:p>
        </w:tc>
      </w:tr>
      <w:tr w:rsidR="001279ED" w:rsidRPr="0013056A" w14:paraId="6B9A3CBB" w14:textId="77777777" w:rsidTr="001279ED">
        <w:trPr>
          <w:trHeight w:val="29"/>
        </w:trPr>
        <w:tc>
          <w:tcPr>
            <w:tcW w:w="1615" w:type="dxa"/>
          </w:tcPr>
          <w:p w14:paraId="622AEFB4" w14:textId="13B302BA" w:rsidR="001279ED" w:rsidRPr="007E2CFD" w:rsidRDefault="00DA6B86" w:rsidP="007E2CFD">
            <w:pPr>
              <w:snapToGrid w:val="0"/>
              <w:jc w:val="center"/>
              <w:rPr>
                <w:bCs/>
                <w:color w:val="000000"/>
                <w:sz w:val="24"/>
                <w:szCs w:val="24"/>
              </w:rPr>
            </w:pPr>
            <w:r w:rsidRPr="007E2CFD">
              <w:rPr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14:paraId="243AAE19" w14:textId="0C249C3F" w:rsidR="001279ED" w:rsidRPr="0013056A" w:rsidRDefault="001279ED" w:rsidP="007E2CFD">
            <w:pPr>
              <w:snapToGrid w:val="0"/>
              <w:jc w:val="center"/>
              <w:rPr>
                <w:color w:val="000000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vAlign w:val="bottom"/>
          </w:tcPr>
          <w:p w14:paraId="60C473C5" w14:textId="4636A869" w:rsidR="001279ED" w:rsidRPr="0013056A" w:rsidRDefault="001279ED" w:rsidP="007E2CFD">
            <w:pPr>
              <w:snapToGrid w:val="0"/>
              <w:jc w:val="center"/>
              <w:rPr>
                <w:color w:val="000000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90.3</w:t>
            </w:r>
          </w:p>
        </w:tc>
      </w:tr>
      <w:tr w:rsidR="001279ED" w:rsidRPr="0013056A" w14:paraId="2DC6BFF3" w14:textId="77777777" w:rsidTr="001279ED">
        <w:trPr>
          <w:trHeight w:val="29"/>
        </w:trPr>
        <w:tc>
          <w:tcPr>
            <w:tcW w:w="1615" w:type="dxa"/>
          </w:tcPr>
          <w:p w14:paraId="010589FB" w14:textId="1EEEFCA7" w:rsidR="001279ED" w:rsidRPr="007E2CFD" w:rsidRDefault="00DA6B86" w:rsidP="007E2CFD">
            <w:pPr>
              <w:snapToGrid w:val="0"/>
              <w:jc w:val="center"/>
              <w:rPr>
                <w:bCs/>
                <w:color w:val="000000"/>
                <w:sz w:val="24"/>
                <w:szCs w:val="24"/>
              </w:rPr>
            </w:pPr>
            <w:r w:rsidRPr="007E2CFD">
              <w:rPr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14:paraId="4C8B045A" w14:textId="738AE5DD" w:rsidR="001279ED" w:rsidRPr="0013056A" w:rsidRDefault="001279ED" w:rsidP="007E2CFD">
            <w:pPr>
              <w:snapToGrid w:val="0"/>
              <w:jc w:val="center"/>
              <w:rPr>
                <w:color w:val="000000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vAlign w:val="bottom"/>
          </w:tcPr>
          <w:p w14:paraId="1718CEEB" w14:textId="39E7967E" w:rsidR="001279ED" w:rsidRPr="0013056A" w:rsidRDefault="001279ED" w:rsidP="007E2CFD">
            <w:pPr>
              <w:snapToGrid w:val="0"/>
              <w:jc w:val="center"/>
              <w:rPr>
                <w:color w:val="000000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89.5</w:t>
            </w:r>
          </w:p>
        </w:tc>
      </w:tr>
      <w:tr w:rsidR="001279ED" w:rsidRPr="0013056A" w14:paraId="76DC3590" w14:textId="77777777" w:rsidTr="001279ED">
        <w:trPr>
          <w:trHeight w:val="29"/>
        </w:trPr>
        <w:tc>
          <w:tcPr>
            <w:tcW w:w="1615" w:type="dxa"/>
          </w:tcPr>
          <w:p w14:paraId="1193C036" w14:textId="4F800633" w:rsidR="001279ED" w:rsidRPr="007E2CFD" w:rsidRDefault="00DA6B86" w:rsidP="007E2CFD">
            <w:pPr>
              <w:snapToGrid w:val="0"/>
              <w:jc w:val="center"/>
              <w:rPr>
                <w:bCs/>
                <w:color w:val="000000"/>
                <w:sz w:val="24"/>
                <w:szCs w:val="24"/>
              </w:rPr>
            </w:pPr>
            <w:r w:rsidRPr="007E2CFD">
              <w:rPr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</w:tcPr>
          <w:p w14:paraId="6C41925C" w14:textId="32A14C57" w:rsidR="001279ED" w:rsidRPr="0013056A" w:rsidRDefault="001279ED" w:rsidP="007E2CFD">
            <w:pPr>
              <w:snapToGrid w:val="0"/>
              <w:jc w:val="center"/>
              <w:rPr>
                <w:color w:val="000000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vAlign w:val="bottom"/>
          </w:tcPr>
          <w:p w14:paraId="3CBE980E" w14:textId="04852B28" w:rsidR="001279ED" w:rsidRPr="0013056A" w:rsidRDefault="001279ED" w:rsidP="007E2CFD">
            <w:pPr>
              <w:snapToGrid w:val="0"/>
              <w:jc w:val="center"/>
              <w:rPr>
                <w:color w:val="000000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93.2</w:t>
            </w:r>
          </w:p>
        </w:tc>
      </w:tr>
      <w:tr w:rsidR="00782FFE" w:rsidRPr="0013056A" w14:paraId="35BD4BA5" w14:textId="77777777" w:rsidTr="001279ED">
        <w:trPr>
          <w:trHeight w:val="29"/>
        </w:trPr>
        <w:tc>
          <w:tcPr>
            <w:tcW w:w="1615" w:type="dxa"/>
          </w:tcPr>
          <w:p w14:paraId="4E1ACDB9" w14:textId="72AAB3F0" w:rsidR="00782FFE" w:rsidRPr="007E2CFD" w:rsidRDefault="00782FFE" w:rsidP="007E2CFD">
            <w:pPr>
              <w:snapToGrid w:val="0"/>
              <w:jc w:val="center"/>
              <w:rPr>
                <w:bCs/>
                <w:color w:val="000000"/>
                <w:sz w:val="24"/>
                <w:szCs w:val="24"/>
              </w:rPr>
            </w:pPr>
            <w:r w:rsidRPr="007E2CFD">
              <w:rPr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14:paraId="75531615" w14:textId="1C690B43" w:rsidR="00782FFE" w:rsidRPr="0013056A" w:rsidRDefault="00F40B96" w:rsidP="007E2CFD">
            <w:pPr>
              <w:snapToGrid w:val="0"/>
              <w:jc w:val="center"/>
              <w:rPr>
                <w:color w:val="000000"/>
                <w:sz w:val="24"/>
                <w:szCs w:val="24"/>
              </w:rPr>
            </w:pPr>
            <w:r w:rsidRPr="0013056A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vAlign w:val="bottom"/>
          </w:tcPr>
          <w:p w14:paraId="0F8328B4" w14:textId="21804980" w:rsidR="00782FFE" w:rsidRPr="0013056A" w:rsidRDefault="00782FFE" w:rsidP="007E2CFD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3056A">
              <w:rPr>
                <w:color w:val="000000"/>
                <w:sz w:val="24"/>
                <w:szCs w:val="24"/>
              </w:rPr>
              <w:t>98.9</w:t>
            </w:r>
          </w:p>
        </w:tc>
      </w:tr>
    </w:tbl>
    <w:p w14:paraId="720ED345" w14:textId="04E1D5FF" w:rsidR="009179C9" w:rsidRDefault="009179C9">
      <w:pPr>
        <w:spacing w:after="160" w:line="278" w:lineRule="auto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0D2DCF4E" w14:textId="5DCBE4A1" w:rsidR="006917F5" w:rsidRPr="00FD2B1B" w:rsidRDefault="006917F5" w:rsidP="006917F5">
      <w:pPr>
        <w:pBdr>
          <w:top w:val="nil"/>
          <w:left w:val="nil"/>
          <w:bottom w:val="nil"/>
          <w:right w:val="nil"/>
          <w:between w:val="nil"/>
        </w:pBdr>
        <w:snapToGrid w:val="0"/>
        <w:spacing w:line="480" w:lineRule="auto"/>
        <w:rPr>
          <w:color w:val="000000" w:themeColor="text1"/>
        </w:rPr>
      </w:pPr>
      <w:r w:rsidRPr="00FD2B1B">
        <w:rPr>
          <w:b/>
          <w:color w:val="000000" w:themeColor="text1"/>
        </w:rPr>
        <w:lastRenderedPageBreak/>
        <w:t xml:space="preserve">Table </w:t>
      </w:r>
      <w:r>
        <w:rPr>
          <w:b/>
          <w:color w:val="000000" w:themeColor="text1"/>
        </w:rPr>
        <w:t>2</w:t>
      </w:r>
      <w:r w:rsidR="009179C9">
        <w:rPr>
          <w:b/>
          <w:color w:val="000000" w:themeColor="text1"/>
        </w:rPr>
        <w:t>S</w:t>
      </w:r>
      <w:r w:rsidRPr="00FD2B1B">
        <w:rPr>
          <w:b/>
          <w:color w:val="000000" w:themeColor="text1"/>
        </w:rPr>
        <w:t>.</w:t>
      </w:r>
      <w:r w:rsidRPr="00FD2B1B">
        <w:rPr>
          <w:color w:val="000000" w:themeColor="text1"/>
        </w:rPr>
        <w:t xml:space="preserve"> </w:t>
      </w:r>
      <w:r w:rsidR="002072CD">
        <w:rPr>
          <w:color w:val="000000" w:themeColor="text1"/>
        </w:rPr>
        <w:t xml:space="preserve">Correlation analysis </w:t>
      </w:r>
      <w:r w:rsidR="001F2E6E">
        <w:rPr>
          <w:color w:val="000000" w:themeColor="text1"/>
        </w:rPr>
        <w:t>(</w:t>
      </w:r>
      <w:r w:rsidR="006A3A32">
        <w:rPr>
          <w:color w:val="000000" w:themeColor="text1"/>
        </w:rPr>
        <w:t>R</w:t>
      </w:r>
      <w:r w:rsidR="006A3A32" w:rsidRPr="006A3A32">
        <w:rPr>
          <w:color w:val="000000" w:themeColor="text1"/>
          <w:vertAlign w:val="superscript"/>
        </w:rPr>
        <w:t>2</w:t>
      </w:r>
      <w:r w:rsidR="00C00F1E">
        <w:rPr>
          <w:color w:val="000000" w:themeColor="text1"/>
        </w:rPr>
        <w:t xml:space="preserve">, </w:t>
      </w:r>
      <w:r w:rsidR="00C00F1E" w:rsidRPr="00BC70F3">
        <w:rPr>
          <w:i/>
          <w:iCs/>
          <w:color w:val="000000" w:themeColor="text1"/>
        </w:rPr>
        <w:t>p-value</w:t>
      </w:r>
      <w:r w:rsidR="00C00F1E">
        <w:rPr>
          <w:color w:val="000000" w:themeColor="text1"/>
        </w:rPr>
        <w:t xml:space="preserve">) </w:t>
      </w:r>
      <w:r w:rsidR="002072CD">
        <w:rPr>
          <w:color w:val="000000" w:themeColor="text1"/>
        </w:rPr>
        <w:t>between</w:t>
      </w:r>
      <w:r>
        <w:rPr>
          <w:color w:val="000000" w:themeColor="text1"/>
        </w:rPr>
        <w:t xml:space="preserve"> </w:t>
      </w:r>
      <w:r w:rsidR="001F2E6E">
        <w:rPr>
          <w:color w:val="000000" w:themeColor="text1"/>
        </w:rPr>
        <w:t xml:space="preserve">ipsilesional S1 </w:t>
      </w:r>
      <w:r>
        <w:rPr>
          <w:color w:val="000000" w:themeColor="text1"/>
        </w:rPr>
        <w:t xml:space="preserve">NAA and </w:t>
      </w:r>
      <w:proofErr w:type="spellStart"/>
      <w:r>
        <w:rPr>
          <w:color w:val="000000" w:themeColor="text1"/>
        </w:rPr>
        <w:t>Glx</w:t>
      </w:r>
      <w:proofErr w:type="spellEnd"/>
      <w:r>
        <w:rPr>
          <w:color w:val="000000" w:themeColor="text1"/>
        </w:rPr>
        <w:t xml:space="preserve"> </w:t>
      </w:r>
      <w:r w:rsidR="002072CD">
        <w:rPr>
          <w:color w:val="000000" w:themeColor="text1"/>
        </w:rPr>
        <w:t xml:space="preserve">and hand impairment (FMUE and </w:t>
      </w:r>
      <w:r w:rsidR="001F2E6E">
        <w:rPr>
          <w:color w:val="000000" w:themeColor="text1"/>
        </w:rPr>
        <w:t xml:space="preserve">hand strength) </w:t>
      </w:r>
      <w:r>
        <w:rPr>
          <w:color w:val="000000" w:themeColor="text1"/>
        </w:rPr>
        <w:t xml:space="preserve">in the entire </w:t>
      </w:r>
      <w:r w:rsidR="001F2E6E">
        <w:rPr>
          <w:color w:val="000000" w:themeColor="text1"/>
        </w:rPr>
        <w:t xml:space="preserve">patient </w:t>
      </w:r>
      <w:r>
        <w:rPr>
          <w:color w:val="000000" w:themeColor="text1"/>
        </w:rPr>
        <w:t>group</w:t>
      </w:r>
      <w:r w:rsidR="001F2E6E">
        <w:rPr>
          <w:color w:val="000000" w:themeColor="text1"/>
        </w:rPr>
        <w:t xml:space="preserve"> and subacute</w:t>
      </w:r>
      <w:r>
        <w:rPr>
          <w:color w:val="000000" w:themeColor="text1"/>
        </w:rPr>
        <w:t xml:space="preserve"> subgroup. </w:t>
      </w:r>
    </w:p>
    <w:tbl>
      <w:tblPr>
        <w:tblStyle w:val="TableGrid"/>
        <w:tblpPr w:leftFromText="180" w:rightFromText="180" w:vertAnchor="text" w:horzAnchor="margin" w:tblpY="3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335"/>
        <w:gridCol w:w="1710"/>
        <w:gridCol w:w="1890"/>
        <w:gridCol w:w="2250"/>
      </w:tblGrid>
      <w:tr w:rsidR="006917F5" w:rsidRPr="00394758" w14:paraId="6CF6CC72" w14:textId="77777777" w:rsidTr="009179C9">
        <w:tc>
          <w:tcPr>
            <w:tcW w:w="2335" w:type="dxa"/>
            <w:shd w:val="clear" w:color="auto" w:fill="FFFFFF" w:themeFill="background1"/>
          </w:tcPr>
          <w:p w14:paraId="3176965D" w14:textId="2D3E88E1" w:rsidR="006917F5" w:rsidRPr="00394758" w:rsidRDefault="00AE3CFD" w:rsidP="009C09B0">
            <w:pP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Correlations</w:t>
            </w:r>
          </w:p>
        </w:tc>
        <w:tc>
          <w:tcPr>
            <w:tcW w:w="3600" w:type="dxa"/>
            <w:gridSpan w:val="2"/>
            <w:shd w:val="clear" w:color="auto" w:fill="FFFFFF" w:themeFill="background1"/>
          </w:tcPr>
          <w:p w14:paraId="2D733C03" w14:textId="7F3B080D" w:rsidR="006917F5" w:rsidRPr="00394758" w:rsidRDefault="00AE3CFD" w:rsidP="00495833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Patient </w:t>
            </w:r>
            <w:r w:rsidR="00495833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g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roup</w:t>
            </w:r>
          </w:p>
        </w:tc>
        <w:tc>
          <w:tcPr>
            <w:tcW w:w="2250" w:type="dxa"/>
            <w:shd w:val="clear" w:color="auto" w:fill="FFFFFF" w:themeFill="background1"/>
          </w:tcPr>
          <w:p w14:paraId="38D20AD8" w14:textId="2A005F02" w:rsidR="006917F5" w:rsidRPr="00394758" w:rsidRDefault="00AE3CFD" w:rsidP="00495833">
            <w:pPr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Subacute group</w:t>
            </w:r>
          </w:p>
        </w:tc>
      </w:tr>
      <w:tr w:rsidR="004C6560" w:rsidRPr="00394758" w14:paraId="3E532ED2" w14:textId="77777777" w:rsidTr="009179C9">
        <w:tc>
          <w:tcPr>
            <w:tcW w:w="2335" w:type="dxa"/>
          </w:tcPr>
          <w:p w14:paraId="38FE7C8B" w14:textId="77777777" w:rsidR="004C6560" w:rsidRPr="005F0F31" w:rsidRDefault="004C6560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15FCA86E" w14:textId="77777777" w:rsidR="004C6560" w:rsidRPr="005F0F31" w:rsidRDefault="004C6560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18D645D3" w14:textId="099F5617" w:rsidR="004C6560" w:rsidRPr="005F0F31" w:rsidRDefault="005F0F31" w:rsidP="009C09B0">
            <w:pPr>
              <w:rPr>
                <w:color w:val="000000" w:themeColor="text1"/>
                <w:lang w:val="en-US"/>
              </w:rPr>
            </w:pPr>
            <w:r w:rsidRPr="005F0F31">
              <w:rPr>
                <w:color w:val="000000" w:themeColor="text1"/>
                <w:lang w:val="en-US"/>
              </w:rPr>
              <w:t>Controlling for time post-stroke</w:t>
            </w:r>
          </w:p>
        </w:tc>
        <w:tc>
          <w:tcPr>
            <w:tcW w:w="2250" w:type="dxa"/>
          </w:tcPr>
          <w:p w14:paraId="6F417C87" w14:textId="77777777" w:rsidR="004C6560" w:rsidRPr="005F0F31" w:rsidRDefault="004C6560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C6560" w:rsidRPr="00394758" w14:paraId="651D18D2" w14:textId="77777777" w:rsidTr="009179C9">
        <w:tc>
          <w:tcPr>
            <w:tcW w:w="2335" w:type="dxa"/>
            <w:shd w:val="clear" w:color="auto" w:fill="D9D9D9" w:themeFill="background1" w:themeFillShade="D9"/>
          </w:tcPr>
          <w:p w14:paraId="530E124C" w14:textId="1E59C954" w:rsidR="004C6560" w:rsidRPr="009C09B0" w:rsidRDefault="004C6560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NAA-FMU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8172BA5" w14:textId="4C803661" w:rsidR="004C6560" w:rsidRPr="00495833" w:rsidRDefault="008E74B6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495833">
              <w:rPr>
                <w:color w:val="000000" w:themeColor="text1"/>
                <w:sz w:val="24"/>
                <w:szCs w:val="24"/>
                <w:lang w:val="en-US"/>
              </w:rPr>
              <w:t xml:space="preserve">0.0001, 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DE0C234" w14:textId="750DBD20" w:rsidR="004C6560" w:rsidRPr="00495833" w:rsidRDefault="000633A6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495833">
              <w:rPr>
                <w:color w:val="000000" w:themeColor="text1"/>
                <w:sz w:val="24"/>
                <w:szCs w:val="24"/>
                <w:lang w:val="en-US"/>
              </w:rPr>
              <w:t>0.24, 0.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87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2872181" w14:textId="3042AF0A" w:rsidR="004C6560" w:rsidRPr="009179C9" w:rsidRDefault="00D412B4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9179C9">
              <w:rPr>
                <w:color w:val="000000" w:themeColor="text1"/>
                <w:sz w:val="24"/>
                <w:szCs w:val="24"/>
                <w:lang w:val="en-US"/>
              </w:rPr>
              <w:t xml:space="preserve">0.20, 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0.31</w:t>
            </w:r>
          </w:p>
        </w:tc>
      </w:tr>
      <w:tr w:rsidR="004C6560" w:rsidRPr="00394758" w14:paraId="13E667AB" w14:textId="77777777" w:rsidTr="009179C9">
        <w:tc>
          <w:tcPr>
            <w:tcW w:w="2335" w:type="dxa"/>
            <w:shd w:val="clear" w:color="auto" w:fill="D9D9D9" w:themeFill="background1" w:themeFillShade="D9"/>
          </w:tcPr>
          <w:p w14:paraId="284E0AA8" w14:textId="6C36A389" w:rsidR="004C6560" w:rsidRPr="009C09B0" w:rsidRDefault="004C6560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NAA-Hand strength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775DF58" w14:textId="5A1A0386" w:rsidR="004C6560" w:rsidRPr="00495833" w:rsidRDefault="0047766B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495833">
              <w:rPr>
                <w:color w:val="000000" w:themeColor="text1"/>
                <w:sz w:val="24"/>
                <w:szCs w:val="24"/>
                <w:lang w:val="en-US"/>
              </w:rPr>
              <w:t xml:space="preserve">0.001, 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4FB84C1" w14:textId="6E339519" w:rsidR="004C6560" w:rsidRPr="00495833" w:rsidRDefault="00FB7149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495833">
              <w:rPr>
                <w:color w:val="000000" w:themeColor="text1"/>
                <w:sz w:val="24"/>
                <w:szCs w:val="24"/>
                <w:lang w:val="en-US"/>
              </w:rPr>
              <w:t>0.25, 0.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020C305" w14:textId="2EB0F21B" w:rsidR="004C6560" w:rsidRPr="009179C9" w:rsidRDefault="009179C9" w:rsidP="009C09B0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9179C9">
              <w:rPr>
                <w:color w:val="000000" w:themeColor="text1"/>
                <w:sz w:val="24"/>
                <w:szCs w:val="24"/>
                <w:lang w:val="en-US"/>
              </w:rPr>
              <w:t xml:space="preserve">0.28, 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0.22</w:t>
            </w:r>
          </w:p>
        </w:tc>
      </w:tr>
      <w:tr w:rsidR="004C6560" w:rsidRPr="00394758" w14:paraId="2464EB94" w14:textId="77777777" w:rsidTr="009179C9">
        <w:tc>
          <w:tcPr>
            <w:tcW w:w="2335" w:type="dxa"/>
            <w:shd w:val="clear" w:color="auto" w:fill="FFFFFF" w:themeFill="background1"/>
          </w:tcPr>
          <w:p w14:paraId="0923BE3A" w14:textId="0E085D39" w:rsidR="004C6560" w:rsidRPr="009C09B0" w:rsidRDefault="004C6560" w:rsidP="00A65D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  <w:lang w:val="en-US"/>
              </w:rPr>
              <w:t>Glx</w:t>
            </w:r>
            <w:proofErr w:type="spellEnd"/>
            <w:r>
              <w:rPr>
                <w:color w:val="000000" w:themeColor="text1"/>
                <w:sz w:val="24"/>
                <w:szCs w:val="24"/>
                <w:lang w:val="en-US"/>
              </w:rPr>
              <w:t>-FMUE</w:t>
            </w:r>
          </w:p>
        </w:tc>
        <w:tc>
          <w:tcPr>
            <w:tcW w:w="1710" w:type="dxa"/>
          </w:tcPr>
          <w:p w14:paraId="014B2CED" w14:textId="084124BA" w:rsidR="004C6560" w:rsidRPr="00495833" w:rsidRDefault="009E4009" w:rsidP="00A65D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495833">
              <w:rPr>
                <w:color w:val="000000" w:themeColor="text1"/>
                <w:sz w:val="24"/>
                <w:szCs w:val="24"/>
                <w:lang w:val="en-US"/>
              </w:rPr>
              <w:t xml:space="preserve">0.02, 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890" w:type="dxa"/>
          </w:tcPr>
          <w:p w14:paraId="3B4565E7" w14:textId="61D041EE" w:rsidR="004C6560" w:rsidRPr="00495833" w:rsidRDefault="009E4009" w:rsidP="00A65D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495833">
              <w:rPr>
                <w:color w:val="000000" w:themeColor="text1"/>
                <w:sz w:val="24"/>
                <w:szCs w:val="24"/>
                <w:lang w:val="en-US"/>
              </w:rPr>
              <w:t xml:space="preserve">0.26, </w:t>
            </w:r>
            <w:r w:rsidR="00B9037F" w:rsidRPr="00495833">
              <w:rPr>
                <w:color w:val="000000" w:themeColor="text1"/>
                <w:sz w:val="24"/>
                <w:szCs w:val="24"/>
                <w:lang w:val="en-US"/>
              </w:rPr>
              <w:t>0.</w:t>
            </w:r>
            <w:r w:rsidR="00652D75"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6</w:t>
            </w:r>
            <w:r w:rsidR="009231C4"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2250" w:type="dxa"/>
            <w:shd w:val="clear" w:color="auto" w:fill="FFFFFF" w:themeFill="background1"/>
          </w:tcPr>
          <w:p w14:paraId="7063168C" w14:textId="126AE8D3" w:rsidR="004C6560" w:rsidRPr="009179C9" w:rsidRDefault="00CE0C81" w:rsidP="00A65D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9179C9">
              <w:rPr>
                <w:color w:val="000000" w:themeColor="text1"/>
                <w:sz w:val="24"/>
                <w:szCs w:val="24"/>
                <w:lang w:val="en-US"/>
              </w:rPr>
              <w:t xml:space="preserve">0.07, 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0.57</w:t>
            </w:r>
          </w:p>
        </w:tc>
      </w:tr>
      <w:tr w:rsidR="004C6560" w:rsidRPr="00394758" w14:paraId="7B2DF68A" w14:textId="77777777" w:rsidTr="009179C9">
        <w:tc>
          <w:tcPr>
            <w:tcW w:w="2335" w:type="dxa"/>
            <w:shd w:val="clear" w:color="auto" w:fill="FFFFFF" w:themeFill="background1"/>
          </w:tcPr>
          <w:p w14:paraId="4EAE43D6" w14:textId="36D4C4E7" w:rsidR="004C6560" w:rsidRPr="009C09B0" w:rsidRDefault="004C6560" w:rsidP="00A65D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  <w:lang w:val="en-US"/>
              </w:rPr>
              <w:t>Glx</w:t>
            </w:r>
            <w:proofErr w:type="spellEnd"/>
            <w:r>
              <w:rPr>
                <w:color w:val="000000" w:themeColor="text1"/>
                <w:sz w:val="24"/>
                <w:szCs w:val="24"/>
                <w:lang w:val="en-US"/>
              </w:rPr>
              <w:t>-Hand strength</w:t>
            </w:r>
          </w:p>
        </w:tc>
        <w:tc>
          <w:tcPr>
            <w:tcW w:w="1710" w:type="dxa"/>
          </w:tcPr>
          <w:p w14:paraId="4FCD12FC" w14:textId="7E2E54B3" w:rsidR="004C6560" w:rsidRPr="00495833" w:rsidRDefault="00AC12CE" w:rsidP="00A65D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495833">
              <w:rPr>
                <w:color w:val="000000" w:themeColor="text1"/>
                <w:sz w:val="24"/>
                <w:szCs w:val="24"/>
                <w:lang w:val="en-US"/>
              </w:rPr>
              <w:t xml:space="preserve">0.000, 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890" w:type="dxa"/>
          </w:tcPr>
          <w:p w14:paraId="0E6D55FE" w14:textId="7F390DDF" w:rsidR="004C6560" w:rsidRPr="00495833" w:rsidRDefault="00495833" w:rsidP="00A65D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495833">
              <w:rPr>
                <w:color w:val="000000" w:themeColor="text1"/>
                <w:sz w:val="24"/>
                <w:szCs w:val="24"/>
                <w:lang w:val="en-US"/>
              </w:rPr>
              <w:t>0.25, 0.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96</w:t>
            </w:r>
          </w:p>
        </w:tc>
        <w:tc>
          <w:tcPr>
            <w:tcW w:w="2250" w:type="dxa"/>
            <w:shd w:val="clear" w:color="auto" w:fill="FFFFFF" w:themeFill="background1"/>
          </w:tcPr>
          <w:p w14:paraId="13889E4F" w14:textId="5C07CE2D" w:rsidR="004C6560" w:rsidRPr="009179C9" w:rsidRDefault="009179C9" w:rsidP="00A65D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9179C9">
              <w:rPr>
                <w:color w:val="000000" w:themeColor="text1"/>
                <w:sz w:val="24"/>
                <w:szCs w:val="24"/>
                <w:lang w:val="en-US"/>
              </w:rPr>
              <w:t xml:space="preserve">0.02, </w:t>
            </w:r>
            <w:r w:rsidRPr="009231C4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0.78</w:t>
            </w:r>
          </w:p>
        </w:tc>
      </w:tr>
    </w:tbl>
    <w:p w14:paraId="29B5F9FC" w14:textId="47298BA0" w:rsidR="00777E28" w:rsidRPr="00D72E06" w:rsidRDefault="00777E28" w:rsidP="00D72E06">
      <w:pPr>
        <w:rPr>
          <w:b/>
          <w:bCs/>
          <w:color w:val="000000" w:themeColor="text1"/>
        </w:rPr>
      </w:pPr>
    </w:p>
    <w:sectPr w:rsidR="00777E28" w:rsidRPr="00D72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F5"/>
    <w:rsid w:val="000008BE"/>
    <w:rsid w:val="00013A39"/>
    <w:rsid w:val="0004495C"/>
    <w:rsid w:val="0005360D"/>
    <w:rsid w:val="00061CE8"/>
    <w:rsid w:val="00061E8D"/>
    <w:rsid w:val="000633A6"/>
    <w:rsid w:val="00064115"/>
    <w:rsid w:val="00071EB6"/>
    <w:rsid w:val="00073ACA"/>
    <w:rsid w:val="00076457"/>
    <w:rsid w:val="00081B25"/>
    <w:rsid w:val="00092912"/>
    <w:rsid w:val="00094760"/>
    <w:rsid w:val="000A3F32"/>
    <w:rsid w:val="000A6A4C"/>
    <w:rsid w:val="000B0889"/>
    <w:rsid w:val="000D17E0"/>
    <w:rsid w:val="000D3B70"/>
    <w:rsid w:val="000D45A5"/>
    <w:rsid w:val="000F1DB5"/>
    <w:rsid w:val="00106166"/>
    <w:rsid w:val="0011665F"/>
    <w:rsid w:val="00116B68"/>
    <w:rsid w:val="00120B57"/>
    <w:rsid w:val="001276BA"/>
    <w:rsid w:val="001279ED"/>
    <w:rsid w:val="0013056A"/>
    <w:rsid w:val="0013592A"/>
    <w:rsid w:val="00143888"/>
    <w:rsid w:val="001454DC"/>
    <w:rsid w:val="00154B9E"/>
    <w:rsid w:val="00154F30"/>
    <w:rsid w:val="00190D49"/>
    <w:rsid w:val="00193B71"/>
    <w:rsid w:val="001951B0"/>
    <w:rsid w:val="00195CF4"/>
    <w:rsid w:val="001A25A9"/>
    <w:rsid w:val="001A71DC"/>
    <w:rsid w:val="001B6810"/>
    <w:rsid w:val="001C53BC"/>
    <w:rsid w:val="001C6C58"/>
    <w:rsid w:val="001E5E3E"/>
    <w:rsid w:val="001E64CE"/>
    <w:rsid w:val="001F2E6E"/>
    <w:rsid w:val="001F3C8E"/>
    <w:rsid w:val="001F56F4"/>
    <w:rsid w:val="00204D47"/>
    <w:rsid w:val="0020670D"/>
    <w:rsid w:val="002072CD"/>
    <w:rsid w:val="002232B0"/>
    <w:rsid w:val="0022375A"/>
    <w:rsid w:val="00230DA5"/>
    <w:rsid w:val="002332AA"/>
    <w:rsid w:val="0024444F"/>
    <w:rsid w:val="00253FBE"/>
    <w:rsid w:val="00255D24"/>
    <w:rsid w:val="0026059C"/>
    <w:rsid w:val="002702DD"/>
    <w:rsid w:val="0027362E"/>
    <w:rsid w:val="00280D7E"/>
    <w:rsid w:val="00281480"/>
    <w:rsid w:val="00287CDF"/>
    <w:rsid w:val="002943BE"/>
    <w:rsid w:val="002A0D5B"/>
    <w:rsid w:val="002B58A5"/>
    <w:rsid w:val="002B7593"/>
    <w:rsid w:val="002C14CA"/>
    <w:rsid w:val="002C7A61"/>
    <w:rsid w:val="002E0E1C"/>
    <w:rsid w:val="002F747B"/>
    <w:rsid w:val="00301AB0"/>
    <w:rsid w:val="0030304B"/>
    <w:rsid w:val="00303F2F"/>
    <w:rsid w:val="0032172F"/>
    <w:rsid w:val="003245CB"/>
    <w:rsid w:val="00333C02"/>
    <w:rsid w:val="00342EEA"/>
    <w:rsid w:val="00343AFB"/>
    <w:rsid w:val="00351256"/>
    <w:rsid w:val="00360BAD"/>
    <w:rsid w:val="003641EB"/>
    <w:rsid w:val="003723DA"/>
    <w:rsid w:val="00383857"/>
    <w:rsid w:val="00384FEA"/>
    <w:rsid w:val="00391D4F"/>
    <w:rsid w:val="003930EF"/>
    <w:rsid w:val="00396BAD"/>
    <w:rsid w:val="003A4B79"/>
    <w:rsid w:val="003A6428"/>
    <w:rsid w:val="003B7C8B"/>
    <w:rsid w:val="003C084E"/>
    <w:rsid w:val="003D1EA2"/>
    <w:rsid w:val="003D48CB"/>
    <w:rsid w:val="003D588F"/>
    <w:rsid w:val="003E1121"/>
    <w:rsid w:val="00404915"/>
    <w:rsid w:val="004066B7"/>
    <w:rsid w:val="004216A0"/>
    <w:rsid w:val="00423270"/>
    <w:rsid w:val="00431CF7"/>
    <w:rsid w:val="004408FA"/>
    <w:rsid w:val="00443D56"/>
    <w:rsid w:val="00445594"/>
    <w:rsid w:val="004479DD"/>
    <w:rsid w:val="004531C1"/>
    <w:rsid w:val="00455D2B"/>
    <w:rsid w:val="004562B4"/>
    <w:rsid w:val="0047002D"/>
    <w:rsid w:val="0047766B"/>
    <w:rsid w:val="00494CE7"/>
    <w:rsid w:val="00495833"/>
    <w:rsid w:val="004A56A6"/>
    <w:rsid w:val="004B0C58"/>
    <w:rsid w:val="004B1355"/>
    <w:rsid w:val="004B5B8A"/>
    <w:rsid w:val="004C3530"/>
    <w:rsid w:val="004C6560"/>
    <w:rsid w:val="004F07FE"/>
    <w:rsid w:val="004F13CE"/>
    <w:rsid w:val="004F418C"/>
    <w:rsid w:val="004F5798"/>
    <w:rsid w:val="00511055"/>
    <w:rsid w:val="005152CE"/>
    <w:rsid w:val="0051534F"/>
    <w:rsid w:val="00515E02"/>
    <w:rsid w:val="00517546"/>
    <w:rsid w:val="005224C7"/>
    <w:rsid w:val="005244F6"/>
    <w:rsid w:val="00532CA5"/>
    <w:rsid w:val="00533326"/>
    <w:rsid w:val="005508C4"/>
    <w:rsid w:val="00552763"/>
    <w:rsid w:val="00556932"/>
    <w:rsid w:val="005569C2"/>
    <w:rsid w:val="00557F6C"/>
    <w:rsid w:val="0056312C"/>
    <w:rsid w:val="00573696"/>
    <w:rsid w:val="005B1387"/>
    <w:rsid w:val="005E0F19"/>
    <w:rsid w:val="005E1BB1"/>
    <w:rsid w:val="005F0F31"/>
    <w:rsid w:val="00603EA8"/>
    <w:rsid w:val="006313AC"/>
    <w:rsid w:val="00637EB7"/>
    <w:rsid w:val="00641F3B"/>
    <w:rsid w:val="00652D75"/>
    <w:rsid w:val="00654FB4"/>
    <w:rsid w:val="00657B35"/>
    <w:rsid w:val="006917F5"/>
    <w:rsid w:val="0069652B"/>
    <w:rsid w:val="006A3A32"/>
    <w:rsid w:val="006B4979"/>
    <w:rsid w:val="006D05FF"/>
    <w:rsid w:val="006D0A1C"/>
    <w:rsid w:val="006D6345"/>
    <w:rsid w:val="006F5F7F"/>
    <w:rsid w:val="006F72D8"/>
    <w:rsid w:val="0070519D"/>
    <w:rsid w:val="007122B1"/>
    <w:rsid w:val="00721B49"/>
    <w:rsid w:val="00726B7B"/>
    <w:rsid w:val="00731D0D"/>
    <w:rsid w:val="007426FD"/>
    <w:rsid w:val="00745FD0"/>
    <w:rsid w:val="00762A2F"/>
    <w:rsid w:val="00763F28"/>
    <w:rsid w:val="00777E28"/>
    <w:rsid w:val="00782FFE"/>
    <w:rsid w:val="007875BA"/>
    <w:rsid w:val="007A7B30"/>
    <w:rsid w:val="007B1A7D"/>
    <w:rsid w:val="007B6714"/>
    <w:rsid w:val="007B7909"/>
    <w:rsid w:val="007C41B8"/>
    <w:rsid w:val="007C55FF"/>
    <w:rsid w:val="007D3DCC"/>
    <w:rsid w:val="007D4CCA"/>
    <w:rsid w:val="007E2CFD"/>
    <w:rsid w:val="007F237F"/>
    <w:rsid w:val="007F6026"/>
    <w:rsid w:val="00815CA2"/>
    <w:rsid w:val="00817462"/>
    <w:rsid w:val="00824E8C"/>
    <w:rsid w:val="00825934"/>
    <w:rsid w:val="00825A18"/>
    <w:rsid w:val="00826365"/>
    <w:rsid w:val="0082655F"/>
    <w:rsid w:val="00834975"/>
    <w:rsid w:val="00841CD1"/>
    <w:rsid w:val="008522DF"/>
    <w:rsid w:val="0085564E"/>
    <w:rsid w:val="00870829"/>
    <w:rsid w:val="00881EC4"/>
    <w:rsid w:val="00884EF2"/>
    <w:rsid w:val="0088695F"/>
    <w:rsid w:val="00890D99"/>
    <w:rsid w:val="008A19BD"/>
    <w:rsid w:val="008C0E01"/>
    <w:rsid w:val="008C2436"/>
    <w:rsid w:val="008D1643"/>
    <w:rsid w:val="008E65FC"/>
    <w:rsid w:val="008E74B6"/>
    <w:rsid w:val="00905596"/>
    <w:rsid w:val="009166DD"/>
    <w:rsid w:val="009179C9"/>
    <w:rsid w:val="009231C4"/>
    <w:rsid w:val="009246DA"/>
    <w:rsid w:val="00924B2E"/>
    <w:rsid w:val="00933FB7"/>
    <w:rsid w:val="0093421F"/>
    <w:rsid w:val="009419DB"/>
    <w:rsid w:val="0095330B"/>
    <w:rsid w:val="00962EE2"/>
    <w:rsid w:val="00964C2D"/>
    <w:rsid w:val="009745F0"/>
    <w:rsid w:val="0098142E"/>
    <w:rsid w:val="00984C3B"/>
    <w:rsid w:val="009850DC"/>
    <w:rsid w:val="0098612D"/>
    <w:rsid w:val="009902F8"/>
    <w:rsid w:val="009903B4"/>
    <w:rsid w:val="0099163D"/>
    <w:rsid w:val="00991A9B"/>
    <w:rsid w:val="00997B17"/>
    <w:rsid w:val="009A7AB5"/>
    <w:rsid w:val="009C50D0"/>
    <w:rsid w:val="009C77CC"/>
    <w:rsid w:val="009E4009"/>
    <w:rsid w:val="00A007EF"/>
    <w:rsid w:val="00A014BB"/>
    <w:rsid w:val="00A05002"/>
    <w:rsid w:val="00A06531"/>
    <w:rsid w:val="00A0698D"/>
    <w:rsid w:val="00A1076B"/>
    <w:rsid w:val="00A21792"/>
    <w:rsid w:val="00A3351E"/>
    <w:rsid w:val="00A42D41"/>
    <w:rsid w:val="00A44B57"/>
    <w:rsid w:val="00A45D76"/>
    <w:rsid w:val="00A65D81"/>
    <w:rsid w:val="00A702FB"/>
    <w:rsid w:val="00A744CC"/>
    <w:rsid w:val="00A77A07"/>
    <w:rsid w:val="00A8628C"/>
    <w:rsid w:val="00A86FC1"/>
    <w:rsid w:val="00A91878"/>
    <w:rsid w:val="00AA0860"/>
    <w:rsid w:val="00AA16BF"/>
    <w:rsid w:val="00AA3C6C"/>
    <w:rsid w:val="00AB359F"/>
    <w:rsid w:val="00AC12CE"/>
    <w:rsid w:val="00AD183F"/>
    <w:rsid w:val="00AD3FAB"/>
    <w:rsid w:val="00AD7AD0"/>
    <w:rsid w:val="00AE1BB0"/>
    <w:rsid w:val="00AE2F05"/>
    <w:rsid w:val="00AE3CFD"/>
    <w:rsid w:val="00AE3FD1"/>
    <w:rsid w:val="00AE4011"/>
    <w:rsid w:val="00B078D4"/>
    <w:rsid w:val="00B11E45"/>
    <w:rsid w:val="00B167CA"/>
    <w:rsid w:val="00B16829"/>
    <w:rsid w:val="00B30644"/>
    <w:rsid w:val="00B319F6"/>
    <w:rsid w:val="00B322F5"/>
    <w:rsid w:val="00B35AC1"/>
    <w:rsid w:val="00B366ED"/>
    <w:rsid w:val="00B53C05"/>
    <w:rsid w:val="00B63815"/>
    <w:rsid w:val="00B66C95"/>
    <w:rsid w:val="00B713C9"/>
    <w:rsid w:val="00B75907"/>
    <w:rsid w:val="00B9037F"/>
    <w:rsid w:val="00BA082B"/>
    <w:rsid w:val="00BA23A8"/>
    <w:rsid w:val="00BA3712"/>
    <w:rsid w:val="00BC2A83"/>
    <w:rsid w:val="00BC5D3B"/>
    <w:rsid w:val="00BC5DC6"/>
    <w:rsid w:val="00BC70F3"/>
    <w:rsid w:val="00BD1BB9"/>
    <w:rsid w:val="00BD6940"/>
    <w:rsid w:val="00BF4F3A"/>
    <w:rsid w:val="00BF5BE0"/>
    <w:rsid w:val="00BF5F62"/>
    <w:rsid w:val="00C00F1E"/>
    <w:rsid w:val="00C05D42"/>
    <w:rsid w:val="00C10798"/>
    <w:rsid w:val="00C235BD"/>
    <w:rsid w:val="00C23A17"/>
    <w:rsid w:val="00C244C4"/>
    <w:rsid w:val="00C41C0E"/>
    <w:rsid w:val="00C46918"/>
    <w:rsid w:val="00C859B0"/>
    <w:rsid w:val="00C906FD"/>
    <w:rsid w:val="00C90CBD"/>
    <w:rsid w:val="00C9498E"/>
    <w:rsid w:val="00C9502B"/>
    <w:rsid w:val="00CB0CE2"/>
    <w:rsid w:val="00CB7702"/>
    <w:rsid w:val="00CC2F68"/>
    <w:rsid w:val="00CC6DF4"/>
    <w:rsid w:val="00CD449E"/>
    <w:rsid w:val="00CD7473"/>
    <w:rsid w:val="00CE0C81"/>
    <w:rsid w:val="00CE1A1F"/>
    <w:rsid w:val="00CF11E5"/>
    <w:rsid w:val="00D06F5C"/>
    <w:rsid w:val="00D1679F"/>
    <w:rsid w:val="00D20341"/>
    <w:rsid w:val="00D2166F"/>
    <w:rsid w:val="00D24803"/>
    <w:rsid w:val="00D316B8"/>
    <w:rsid w:val="00D33693"/>
    <w:rsid w:val="00D37DB1"/>
    <w:rsid w:val="00D41020"/>
    <w:rsid w:val="00D412B4"/>
    <w:rsid w:val="00D521EB"/>
    <w:rsid w:val="00D52891"/>
    <w:rsid w:val="00D72E06"/>
    <w:rsid w:val="00D8400E"/>
    <w:rsid w:val="00D8786D"/>
    <w:rsid w:val="00DA6B86"/>
    <w:rsid w:val="00DA74F6"/>
    <w:rsid w:val="00DA79B6"/>
    <w:rsid w:val="00DB55B0"/>
    <w:rsid w:val="00DC28CB"/>
    <w:rsid w:val="00DD179C"/>
    <w:rsid w:val="00DD2B2B"/>
    <w:rsid w:val="00DD3A3C"/>
    <w:rsid w:val="00DD6A43"/>
    <w:rsid w:val="00DD7347"/>
    <w:rsid w:val="00DE7F04"/>
    <w:rsid w:val="00DF66ED"/>
    <w:rsid w:val="00E07C95"/>
    <w:rsid w:val="00E25052"/>
    <w:rsid w:val="00E27C6E"/>
    <w:rsid w:val="00E31D69"/>
    <w:rsid w:val="00E323CC"/>
    <w:rsid w:val="00E35D9F"/>
    <w:rsid w:val="00E367FE"/>
    <w:rsid w:val="00E61278"/>
    <w:rsid w:val="00E617B2"/>
    <w:rsid w:val="00E646A5"/>
    <w:rsid w:val="00E65514"/>
    <w:rsid w:val="00E6620B"/>
    <w:rsid w:val="00E71498"/>
    <w:rsid w:val="00E738E6"/>
    <w:rsid w:val="00E909DC"/>
    <w:rsid w:val="00E93C24"/>
    <w:rsid w:val="00E97C33"/>
    <w:rsid w:val="00EA05D5"/>
    <w:rsid w:val="00EA3313"/>
    <w:rsid w:val="00EA6DC9"/>
    <w:rsid w:val="00EC0435"/>
    <w:rsid w:val="00EC4E87"/>
    <w:rsid w:val="00F01249"/>
    <w:rsid w:val="00F06BE2"/>
    <w:rsid w:val="00F06FFB"/>
    <w:rsid w:val="00F073FC"/>
    <w:rsid w:val="00F27343"/>
    <w:rsid w:val="00F33CF8"/>
    <w:rsid w:val="00F342CC"/>
    <w:rsid w:val="00F36039"/>
    <w:rsid w:val="00F40B96"/>
    <w:rsid w:val="00F55578"/>
    <w:rsid w:val="00F5585A"/>
    <w:rsid w:val="00F624A2"/>
    <w:rsid w:val="00F7054C"/>
    <w:rsid w:val="00F75A9B"/>
    <w:rsid w:val="00F81A17"/>
    <w:rsid w:val="00F86551"/>
    <w:rsid w:val="00FA2C96"/>
    <w:rsid w:val="00FA3DB8"/>
    <w:rsid w:val="00FA6687"/>
    <w:rsid w:val="00FB38D8"/>
    <w:rsid w:val="00FB7149"/>
    <w:rsid w:val="00FC42A8"/>
    <w:rsid w:val="00FD23D2"/>
    <w:rsid w:val="00FE3A7B"/>
    <w:rsid w:val="00FE40C9"/>
    <w:rsid w:val="00FF3738"/>
    <w:rsid w:val="00FF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CBADE"/>
  <w15:chartTrackingRefBased/>
  <w15:docId w15:val="{8092FDE9-AB78-B04F-8C4F-431472627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FF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7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7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7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7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7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7F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7F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7F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7F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7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7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7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7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7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7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1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7F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1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7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1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7F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17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7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7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7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17F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stea, Carmen</dc:creator>
  <cp:keywords/>
  <dc:description/>
  <cp:lastModifiedBy>Cirstea, Carmen</cp:lastModifiedBy>
  <cp:revision>45</cp:revision>
  <cp:lastPrinted>2026-04-16T21:59:00Z</cp:lastPrinted>
  <dcterms:created xsi:type="dcterms:W3CDTF">2026-04-16T20:41:00Z</dcterms:created>
  <dcterms:modified xsi:type="dcterms:W3CDTF">2026-04-17T16:34:00Z</dcterms:modified>
</cp:coreProperties>
</file>